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24" w:type="dxa"/>
        <w:tblLook w:val="04A0" w:firstRow="1" w:lastRow="0" w:firstColumn="1" w:lastColumn="0" w:noHBand="0" w:noVBand="1"/>
      </w:tblPr>
      <w:tblGrid>
        <w:gridCol w:w="1620"/>
        <w:gridCol w:w="1012"/>
        <w:gridCol w:w="1012"/>
        <w:gridCol w:w="1012"/>
        <w:gridCol w:w="1012"/>
      </w:tblGrid>
      <w:tr w:rsidR="00884C7D" w:rsidRPr="00884C7D" w14:paraId="554A91D5" w14:textId="77777777" w:rsidTr="00884C7D">
        <w:trPr>
          <w:trHeight w:val="276"/>
        </w:trPr>
        <w:tc>
          <w:tcPr>
            <w:tcW w:w="49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38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ble S1. Univariate Cox regression analysis for identified immune-related </w:t>
            </w:r>
            <w:proofErr w:type="spellStart"/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lncRNAs</w:t>
            </w:r>
            <w:proofErr w:type="spellEnd"/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884C7D" w:rsidRPr="00884C7D" w14:paraId="59736D7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AA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D14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CBE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9236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1E25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884C7D" w:rsidRPr="00884C7D" w14:paraId="17046B9E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FE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U62317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E6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14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3A5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0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CF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88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B5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7587</w:t>
            </w:r>
          </w:p>
        </w:tc>
      </w:tr>
      <w:tr w:rsidR="00884C7D" w:rsidRPr="00884C7D" w14:paraId="283ABF0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76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10889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D7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6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F5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39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AA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11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E7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4498</w:t>
            </w:r>
          </w:p>
        </w:tc>
      </w:tr>
      <w:tr w:rsidR="00884C7D" w:rsidRPr="00884C7D" w14:paraId="243BABF9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DEA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8869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11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77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FB2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5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87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3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FC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9262</w:t>
            </w:r>
          </w:p>
        </w:tc>
      </w:tr>
      <w:tr w:rsidR="00884C7D" w:rsidRPr="00884C7D" w14:paraId="2A37289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5C8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7728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79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9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255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31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A0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15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4B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2681</w:t>
            </w:r>
          </w:p>
        </w:tc>
      </w:tr>
      <w:tr w:rsidR="00884C7D" w:rsidRPr="00884C7D" w14:paraId="552E9D0B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77A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8762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4E7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00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3F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98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659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06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60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5205</w:t>
            </w:r>
          </w:p>
        </w:tc>
      </w:tr>
      <w:tr w:rsidR="00884C7D" w:rsidRPr="00884C7D" w14:paraId="324FC4B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92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EF3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8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71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43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63F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96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85D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8729</w:t>
            </w:r>
          </w:p>
        </w:tc>
      </w:tr>
      <w:tr w:rsidR="00884C7D" w:rsidRPr="00884C7D" w14:paraId="4279DB85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E6D1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615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23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35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2F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52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4C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93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7F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137</w:t>
            </w:r>
          </w:p>
        </w:tc>
      </w:tr>
      <w:tr w:rsidR="00884C7D" w:rsidRPr="00884C7D" w14:paraId="63D4E237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9C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727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122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98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C9A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9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FC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23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F4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7214</w:t>
            </w:r>
          </w:p>
        </w:tc>
      </w:tr>
      <w:tr w:rsidR="00884C7D" w:rsidRPr="00884C7D" w14:paraId="13BAF44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D3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1615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7A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18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18B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11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EE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9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623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357</w:t>
            </w:r>
          </w:p>
        </w:tc>
      </w:tr>
      <w:tr w:rsidR="00884C7D" w:rsidRPr="00884C7D" w14:paraId="70A8FEF9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E2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TTTY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B56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32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3B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33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59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5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32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6939</w:t>
            </w:r>
          </w:p>
        </w:tc>
      </w:tr>
      <w:tr w:rsidR="00884C7D" w:rsidRPr="00884C7D" w14:paraId="56F382CD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9A2F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244502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D2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96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D2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63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C23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56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8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1489</w:t>
            </w:r>
          </w:p>
        </w:tc>
      </w:tr>
      <w:tr w:rsidR="00884C7D" w:rsidRPr="00884C7D" w14:paraId="329CF4B4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DBD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HLA-DQB1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FF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72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A70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97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32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6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16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8564</w:t>
            </w:r>
          </w:p>
        </w:tc>
      </w:tr>
      <w:tr w:rsidR="00884C7D" w:rsidRPr="00884C7D" w14:paraId="6006CB96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C08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SOS1-I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30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0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92E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7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E2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1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FE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5183</w:t>
            </w:r>
          </w:p>
        </w:tc>
      </w:tr>
      <w:tr w:rsidR="00884C7D" w:rsidRPr="00884C7D" w14:paraId="774354C3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503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LINC018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70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39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9F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65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3D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910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91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13</w:t>
            </w:r>
          </w:p>
        </w:tc>
      </w:tr>
      <w:tr w:rsidR="00884C7D" w:rsidRPr="00884C7D" w14:paraId="73471B2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E04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73655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B3A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63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222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3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C8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058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7E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3954</w:t>
            </w:r>
          </w:p>
        </w:tc>
      </w:tr>
      <w:tr w:rsidR="00884C7D" w:rsidRPr="00884C7D" w14:paraId="623B8D59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BD8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7888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2A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36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71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58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31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72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02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0461</w:t>
            </w:r>
          </w:p>
        </w:tc>
      </w:tr>
      <w:tr w:rsidR="00884C7D" w:rsidRPr="00884C7D" w14:paraId="616B818B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AF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Z8384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45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98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291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65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F4E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26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B0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0016</w:t>
            </w:r>
          </w:p>
        </w:tc>
      </w:tr>
      <w:tr w:rsidR="00884C7D" w:rsidRPr="00884C7D" w14:paraId="2292DD0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333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20594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65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24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FF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66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97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25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98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5122</w:t>
            </w:r>
          </w:p>
        </w:tc>
      </w:tr>
      <w:tr w:rsidR="00884C7D" w:rsidRPr="00884C7D" w14:paraId="379AFFF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2B3A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24450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54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89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F69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46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84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65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E5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2145</w:t>
            </w:r>
          </w:p>
        </w:tc>
      </w:tr>
      <w:tr w:rsidR="00884C7D" w:rsidRPr="00884C7D" w14:paraId="25B69C4C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DF4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F3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47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F4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EC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0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64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7376</w:t>
            </w:r>
          </w:p>
        </w:tc>
      </w:tr>
      <w:tr w:rsidR="00884C7D" w:rsidRPr="00884C7D" w14:paraId="13287CE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0E8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VCAN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13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68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97A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07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BB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65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2A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771</w:t>
            </w:r>
          </w:p>
        </w:tc>
      </w:tr>
      <w:tr w:rsidR="00884C7D" w:rsidRPr="00884C7D" w14:paraId="66774D64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6A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L10976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00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57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78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70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17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19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11C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5371</w:t>
            </w:r>
          </w:p>
        </w:tc>
      </w:tr>
      <w:tr w:rsidR="00884C7D" w:rsidRPr="00884C7D" w14:paraId="4A710AE4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D038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25259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B47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99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BF1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44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24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152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4F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2826</w:t>
            </w:r>
          </w:p>
        </w:tc>
      </w:tr>
      <w:tr w:rsidR="00884C7D" w:rsidRPr="00884C7D" w14:paraId="2792F61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CC6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3719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0D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21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EB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6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79E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74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F46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2364</w:t>
            </w:r>
          </w:p>
        </w:tc>
      </w:tr>
      <w:tr w:rsidR="00884C7D" w:rsidRPr="00884C7D" w14:paraId="78EC9623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94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A6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928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E0F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0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294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24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EC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3622</w:t>
            </w:r>
          </w:p>
        </w:tc>
      </w:tr>
      <w:tr w:rsidR="00884C7D" w:rsidRPr="00884C7D" w14:paraId="19A8A65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F8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981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C3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41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5F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35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FE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3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08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2419</w:t>
            </w:r>
          </w:p>
        </w:tc>
      </w:tr>
      <w:tr w:rsidR="00884C7D" w:rsidRPr="00884C7D" w14:paraId="64AD29D6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F9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KT3-IT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85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02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87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1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24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6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474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981</w:t>
            </w:r>
          </w:p>
        </w:tc>
      </w:tr>
      <w:tr w:rsidR="00884C7D" w:rsidRPr="00884C7D" w14:paraId="059C40A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D5A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FAM30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D0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47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736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31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44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03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C07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0081</w:t>
            </w:r>
          </w:p>
        </w:tc>
      </w:tr>
      <w:tr w:rsidR="00884C7D" w:rsidRPr="00884C7D" w14:paraId="3BA6119D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12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64805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D4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6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049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20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D2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27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E4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4036</w:t>
            </w:r>
          </w:p>
        </w:tc>
      </w:tr>
      <w:tr w:rsidR="00884C7D" w:rsidRPr="00884C7D" w14:paraId="1EF1A70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9A3C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244035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B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61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1C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93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926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11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5C3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186</w:t>
            </w:r>
          </w:p>
        </w:tc>
      </w:tr>
      <w:tr w:rsidR="00884C7D" w:rsidRPr="00884C7D" w14:paraId="38B65059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42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875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F5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4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E0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7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29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08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0C7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8734</w:t>
            </w:r>
          </w:p>
        </w:tc>
      </w:tr>
      <w:tr w:rsidR="00884C7D" w:rsidRPr="00884C7D" w14:paraId="690D3C18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57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C1RL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07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47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9A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83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AD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318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1D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8137</w:t>
            </w:r>
          </w:p>
        </w:tc>
      </w:tr>
      <w:tr w:rsidR="00884C7D" w:rsidRPr="00884C7D" w14:paraId="07F8EB3D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78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L35592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FA8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62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BB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34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7FE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12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105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6987</w:t>
            </w:r>
          </w:p>
        </w:tc>
      </w:tr>
      <w:tr w:rsidR="00884C7D" w:rsidRPr="00884C7D" w14:paraId="41F2E1DF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7A4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L359962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F8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71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AF1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44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A2A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25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16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4337</w:t>
            </w:r>
          </w:p>
        </w:tc>
      </w:tr>
      <w:tr w:rsidR="00884C7D" w:rsidRPr="00884C7D" w14:paraId="48694968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89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4906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8E3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54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2D3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78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71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40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EE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4574</w:t>
            </w:r>
          </w:p>
        </w:tc>
      </w:tr>
      <w:tr w:rsidR="00884C7D" w:rsidRPr="00884C7D" w14:paraId="0A09BC6B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E470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8762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55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44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85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90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8EE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05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5C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5182</w:t>
            </w:r>
          </w:p>
        </w:tc>
      </w:tr>
      <w:tr w:rsidR="00884C7D" w:rsidRPr="00884C7D" w14:paraId="242C6EE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A6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81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00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01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9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A79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01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3B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8436</w:t>
            </w:r>
          </w:p>
        </w:tc>
      </w:tr>
      <w:tr w:rsidR="00884C7D" w:rsidRPr="00884C7D" w14:paraId="3E163E5B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C14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710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9E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0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63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48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871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31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CA1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6486</w:t>
            </w:r>
          </w:p>
        </w:tc>
      </w:tr>
      <w:tr w:rsidR="00884C7D" w:rsidRPr="00884C7D" w14:paraId="3CB4248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D03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3820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1C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93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78C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0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55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15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332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6897</w:t>
            </w:r>
          </w:p>
        </w:tc>
      </w:tr>
      <w:tr w:rsidR="00884C7D" w:rsidRPr="00884C7D" w14:paraId="09725EF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CE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23567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7C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5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95F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8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01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74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A2C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3557</w:t>
            </w:r>
          </w:p>
        </w:tc>
      </w:tr>
      <w:tr w:rsidR="00884C7D" w:rsidRPr="00884C7D" w14:paraId="5DAFD47F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1C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AC010609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72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34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51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3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C7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748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57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6722</w:t>
            </w:r>
          </w:p>
        </w:tc>
      </w:tr>
      <w:tr w:rsidR="00884C7D" w:rsidRPr="00884C7D" w14:paraId="6895E129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3C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PRKCQ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D3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97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15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11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39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074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01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7679</w:t>
            </w:r>
          </w:p>
        </w:tc>
      </w:tr>
      <w:tr w:rsidR="00884C7D" w:rsidRPr="00884C7D" w14:paraId="7EE83514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941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31097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7A0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78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86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50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63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808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E7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2052</w:t>
            </w:r>
          </w:p>
        </w:tc>
      </w:tr>
      <w:tr w:rsidR="00884C7D" w:rsidRPr="00884C7D" w14:paraId="6F638A4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AAA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364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2E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63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4E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44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31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70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80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9721</w:t>
            </w:r>
          </w:p>
        </w:tc>
      </w:tr>
      <w:tr w:rsidR="00884C7D" w:rsidRPr="00884C7D" w14:paraId="2E8B5803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72A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73655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14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84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EB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20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A3C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791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75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4093</w:t>
            </w:r>
          </w:p>
        </w:tc>
      </w:tr>
      <w:tr w:rsidR="00884C7D" w:rsidRPr="00884C7D" w14:paraId="613A903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6A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69029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D2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91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53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8E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40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B07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4805</w:t>
            </w:r>
          </w:p>
        </w:tc>
      </w:tr>
      <w:tr w:rsidR="00884C7D" w:rsidRPr="00884C7D" w14:paraId="7F7075D3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70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L35996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02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34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937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5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ABF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40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95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1912</w:t>
            </w:r>
          </w:p>
        </w:tc>
      </w:tr>
      <w:tr w:rsidR="00884C7D" w:rsidRPr="00884C7D" w14:paraId="547CDE7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AEA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875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ED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61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D1E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2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F6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52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75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3025</w:t>
            </w:r>
          </w:p>
        </w:tc>
      </w:tr>
      <w:tr w:rsidR="00884C7D" w:rsidRPr="00884C7D" w14:paraId="1261A44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D2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P00125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3E4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8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DB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15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7F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58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3E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145</w:t>
            </w:r>
          </w:p>
        </w:tc>
      </w:tr>
      <w:tr w:rsidR="00884C7D" w:rsidRPr="00884C7D" w14:paraId="34BB604B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B10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8613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6C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90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BE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80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A7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42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79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6142</w:t>
            </w:r>
          </w:p>
        </w:tc>
      </w:tr>
      <w:tr w:rsidR="00884C7D" w:rsidRPr="00884C7D" w14:paraId="56DB1693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896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1634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61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02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0F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76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831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84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50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9072</w:t>
            </w:r>
          </w:p>
        </w:tc>
      </w:tr>
      <w:tr w:rsidR="00884C7D" w:rsidRPr="00884C7D" w14:paraId="5B1A2224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C5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37459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289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66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FD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12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B4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24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C76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9988</w:t>
            </w:r>
          </w:p>
        </w:tc>
      </w:tr>
      <w:tr w:rsidR="00884C7D" w:rsidRPr="00884C7D" w14:paraId="0BB7F775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E9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26614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73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95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8C1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93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9F9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51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39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9939</w:t>
            </w:r>
          </w:p>
        </w:tc>
      </w:tr>
      <w:tr w:rsidR="00884C7D" w:rsidRPr="00884C7D" w14:paraId="5714D28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2EF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37198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3D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36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0D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38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B8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28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0B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3154</w:t>
            </w:r>
          </w:p>
        </w:tc>
      </w:tr>
      <w:tr w:rsidR="00884C7D" w:rsidRPr="00884C7D" w14:paraId="44F06F85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6E4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TTTY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D50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92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B76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72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AE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43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556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1697</w:t>
            </w:r>
          </w:p>
        </w:tc>
      </w:tr>
      <w:tr w:rsidR="00884C7D" w:rsidRPr="00884C7D" w14:paraId="5CAC273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63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119428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C1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F1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579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16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13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4F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5107</w:t>
            </w:r>
          </w:p>
        </w:tc>
      </w:tr>
      <w:tr w:rsidR="00884C7D" w:rsidRPr="00884C7D" w14:paraId="7CA3C0E6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4629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SMIM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780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85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67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21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DF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1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9E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7426</w:t>
            </w:r>
          </w:p>
        </w:tc>
      </w:tr>
      <w:tr w:rsidR="00884C7D" w:rsidRPr="00884C7D" w14:paraId="3BAB8F1D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5E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1865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E0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77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FC1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32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C0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958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88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6217</w:t>
            </w:r>
          </w:p>
        </w:tc>
      </w:tr>
      <w:tr w:rsidR="00884C7D" w:rsidRPr="00884C7D" w14:paraId="5D7C9AB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261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TRG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AB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45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9A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4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E5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397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B5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7988</w:t>
            </w:r>
          </w:p>
        </w:tc>
      </w:tr>
      <w:tr w:rsidR="00884C7D" w:rsidRPr="00884C7D" w14:paraId="40FC65B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851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7278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34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46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AE1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84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8E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86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9E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0021</w:t>
            </w:r>
          </w:p>
        </w:tc>
      </w:tr>
      <w:tr w:rsidR="00884C7D" w:rsidRPr="00884C7D" w14:paraId="6A8986F0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D6F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99811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5C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7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CCE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56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BF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97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870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4858</w:t>
            </w:r>
          </w:p>
        </w:tc>
      </w:tr>
      <w:tr w:rsidR="00884C7D" w:rsidRPr="00884C7D" w14:paraId="456CB218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C3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2591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A7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53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121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81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2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19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55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12147</w:t>
            </w:r>
          </w:p>
        </w:tc>
      </w:tr>
      <w:tr w:rsidR="00884C7D" w:rsidRPr="00884C7D" w14:paraId="3F58865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AFB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245128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E5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09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C8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59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E1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6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78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9051</w:t>
            </w:r>
          </w:p>
        </w:tc>
      </w:tr>
      <w:tr w:rsidR="00884C7D" w:rsidRPr="00884C7D" w14:paraId="365B148E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06E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U6263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13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596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630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07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88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527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43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4617</w:t>
            </w:r>
          </w:p>
        </w:tc>
      </w:tr>
      <w:tr w:rsidR="00884C7D" w:rsidRPr="00884C7D" w14:paraId="1A7FED8C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E7F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L59172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FD8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75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5EA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55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80A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903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8C5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3272</w:t>
            </w:r>
          </w:p>
        </w:tc>
      </w:tr>
      <w:tr w:rsidR="00884C7D" w:rsidRPr="00884C7D" w14:paraId="459C1005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0A1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PRKCA-AS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FE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755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7D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89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9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65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7A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20427</w:t>
            </w:r>
          </w:p>
        </w:tc>
      </w:tr>
      <w:tr w:rsidR="00884C7D" w:rsidRPr="00884C7D" w14:paraId="67F4081F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2CD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15911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3E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181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072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845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C49F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651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CBE0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2896</w:t>
            </w:r>
          </w:p>
        </w:tc>
      </w:tr>
      <w:tr w:rsidR="00884C7D" w:rsidRPr="00884C7D" w14:paraId="35A9516A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C80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246787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8C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27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A6B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45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DB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44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37D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1234</w:t>
            </w:r>
          </w:p>
        </w:tc>
      </w:tr>
      <w:tr w:rsidR="00884C7D" w:rsidRPr="00884C7D" w14:paraId="52C0A741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4C7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TRBV11-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4E4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266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7D6C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989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75F7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2.293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DD9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43642</w:t>
            </w:r>
          </w:p>
        </w:tc>
      </w:tr>
      <w:tr w:rsidR="00884C7D" w:rsidRPr="00884C7D" w14:paraId="1915B852" w14:textId="77777777" w:rsidTr="00884C7D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842" w14:textId="77777777" w:rsidR="00884C7D" w:rsidRPr="00884C7D" w:rsidRDefault="00884C7D" w:rsidP="00884C7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AC006947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82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644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C23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397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2DE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1.043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0BC6" w14:textId="77777777" w:rsidR="00884C7D" w:rsidRPr="00884C7D" w:rsidRDefault="00884C7D" w:rsidP="00884C7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84C7D">
              <w:rPr>
                <w:rFonts w:ascii="Arial" w:eastAsia="等线" w:hAnsi="Arial" w:cs="Arial"/>
                <w:color w:val="000000"/>
                <w:kern w:val="0"/>
                <w:sz w:val="22"/>
              </w:rPr>
              <w:t>0.07376</w:t>
            </w:r>
          </w:p>
        </w:tc>
      </w:tr>
    </w:tbl>
    <w:p w14:paraId="5F780CB0" w14:textId="77777777" w:rsidR="00F21084" w:rsidRDefault="00F21084"/>
    <w:sectPr w:rsidR="00F21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D8C3B" w14:textId="77777777" w:rsidR="00A3359B" w:rsidRDefault="00A3359B" w:rsidP="00884C7D">
      <w:r>
        <w:separator/>
      </w:r>
    </w:p>
  </w:endnote>
  <w:endnote w:type="continuationSeparator" w:id="0">
    <w:p w14:paraId="4B66FB1D" w14:textId="77777777" w:rsidR="00A3359B" w:rsidRDefault="00A3359B" w:rsidP="0088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80E0E" w14:textId="77777777" w:rsidR="00A3359B" w:rsidRDefault="00A3359B" w:rsidP="00884C7D">
      <w:r>
        <w:separator/>
      </w:r>
    </w:p>
  </w:footnote>
  <w:footnote w:type="continuationSeparator" w:id="0">
    <w:p w14:paraId="1A8301B5" w14:textId="77777777" w:rsidR="00A3359B" w:rsidRDefault="00A3359B" w:rsidP="0088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EE"/>
    <w:rsid w:val="00884C7D"/>
    <w:rsid w:val="008B57EE"/>
    <w:rsid w:val="00A3359B"/>
    <w:rsid w:val="00F2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5F6260-683E-4F20-A033-10E774DE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2</cp:revision>
  <dcterms:created xsi:type="dcterms:W3CDTF">2021-08-05T15:14:00Z</dcterms:created>
  <dcterms:modified xsi:type="dcterms:W3CDTF">2021-08-05T15:15:00Z</dcterms:modified>
</cp:coreProperties>
</file>